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F7A2A" w14:textId="77777777" w:rsidR="00BB063A" w:rsidRDefault="00BB063A" w:rsidP="00BB063A"/>
    <w:p w14:paraId="7BAE66FC" w14:textId="77777777" w:rsidR="00BB063A" w:rsidRDefault="00BB063A" w:rsidP="00BB063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B063A" w14:paraId="7083029C" w14:textId="77777777" w:rsidTr="00C84956">
        <w:tc>
          <w:tcPr>
            <w:tcW w:w="3116" w:type="dxa"/>
          </w:tcPr>
          <w:p w14:paraId="6CB1C78E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Group comparisons</w:t>
            </w:r>
          </w:p>
        </w:tc>
        <w:tc>
          <w:tcPr>
            <w:tcW w:w="3117" w:type="dxa"/>
          </w:tcPr>
          <w:p w14:paraId="7B419615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 xml:space="preserve">Condition </w:t>
            </w:r>
          </w:p>
        </w:tc>
        <w:tc>
          <w:tcPr>
            <w:tcW w:w="3117" w:type="dxa"/>
          </w:tcPr>
          <w:p w14:paraId="1E279B71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P value</w:t>
            </w:r>
          </w:p>
        </w:tc>
      </w:tr>
      <w:tr w:rsidR="00BB063A" w14:paraId="0A9852B3" w14:textId="77777777" w:rsidTr="00C84956">
        <w:tc>
          <w:tcPr>
            <w:tcW w:w="3116" w:type="dxa"/>
          </w:tcPr>
          <w:p w14:paraId="6D07FC3A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 - PD OFF</w:t>
            </w:r>
          </w:p>
        </w:tc>
        <w:tc>
          <w:tcPr>
            <w:tcW w:w="3117" w:type="dxa"/>
          </w:tcPr>
          <w:p w14:paraId="66642A17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2BAF9949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23</w:t>
            </w:r>
          </w:p>
        </w:tc>
      </w:tr>
      <w:tr w:rsidR="00BB063A" w14:paraId="6E69FF72" w14:textId="77777777" w:rsidTr="00C84956">
        <w:tc>
          <w:tcPr>
            <w:tcW w:w="3116" w:type="dxa"/>
          </w:tcPr>
          <w:p w14:paraId="10A953F4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1 - PD OFF</w:t>
            </w:r>
          </w:p>
        </w:tc>
        <w:tc>
          <w:tcPr>
            <w:tcW w:w="3117" w:type="dxa"/>
          </w:tcPr>
          <w:p w14:paraId="4B067096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511A0621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*0.024</w:t>
            </w:r>
          </w:p>
        </w:tc>
      </w:tr>
      <w:tr w:rsidR="00BB063A" w14:paraId="4C45F336" w14:textId="77777777" w:rsidTr="00C84956">
        <w:tc>
          <w:tcPr>
            <w:tcW w:w="3116" w:type="dxa"/>
          </w:tcPr>
          <w:p w14:paraId="7379A1FC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2 - PD O</w:t>
            </w: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117" w:type="dxa"/>
          </w:tcPr>
          <w:p w14:paraId="1C483E34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1A871BE5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52</w:t>
            </w:r>
          </w:p>
        </w:tc>
      </w:tr>
      <w:tr w:rsidR="00BB063A" w14:paraId="36E218A7" w14:textId="77777777" w:rsidTr="00C84956">
        <w:tc>
          <w:tcPr>
            <w:tcW w:w="3116" w:type="dxa"/>
          </w:tcPr>
          <w:p w14:paraId="32904259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C S2 - PD</w:t>
            </w:r>
            <w:r>
              <w:rPr>
                <w:rFonts w:ascii="Times New Roman" w:eastAsia="Times New Roman" w:hAnsi="Times New Roman" w:cs="Times New Roman"/>
              </w:rPr>
              <w:t xml:space="preserve"> ON</w:t>
            </w:r>
          </w:p>
        </w:tc>
        <w:tc>
          <w:tcPr>
            <w:tcW w:w="3117" w:type="dxa"/>
          </w:tcPr>
          <w:p w14:paraId="634E211A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4758DB4E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79</w:t>
            </w:r>
          </w:p>
        </w:tc>
      </w:tr>
      <w:tr w:rsidR="00BB063A" w14:paraId="2CC613EE" w14:textId="77777777" w:rsidTr="00C84956">
        <w:tc>
          <w:tcPr>
            <w:tcW w:w="3116" w:type="dxa"/>
          </w:tcPr>
          <w:p w14:paraId="1AD885ED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 - PD ON</w:t>
            </w:r>
          </w:p>
        </w:tc>
        <w:tc>
          <w:tcPr>
            <w:tcW w:w="3117" w:type="dxa"/>
          </w:tcPr>
          <w:p w14:paraId="7F96A4F8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lan</w:t>
            </w:r>
          </w:p>
        </w:tc>
        <w:tc>
          <w:tcPr>
            <w:tcW w:w="3117" w:type="dxa"/>
          </w:tcPr>
          <w:p w14:paraId="5143B00F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78</w:t>
            </w:r>
          </w:p>
        </w:tc>
      </w:tr>
      <w:tr w:rsidR="00BB063A" w14:paraId="47362082" w14:textId="77777777" w:rsidTr="00C84956">
        <w:tc>
          <w:tcPr>
            <w:tcW w:w="3116" w:type="dxa"/>
          </w:tcPr>
          <w:p w14:paraId="45F75B31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D OFF - PD ON</w:t>
            </w:r>
          </w:p>
        </w:tc>
        <w:tc>
          <w:tcPr>
            <w:tcW w:w="3117" w:type="dxa"/>
          </w:tcPr>
          <w:p w14:paraId="3D723673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Unplan</w:t>
            </w:r>
          </w:p>
        </w:tc>
        <w:tc>
          <w:tcPr>
            <w:tcW w:w="3117" w:type="dxa"/>
          </w:tcPr>
          <w:p w14:paraId="619FB6D6" w14:textId="77777777" w:rsidR="00BB063A" w:rsidRDefault="00BB063A" w:rsidP="00C84956">
            <w:pPr>
              <w:spacing w:line="480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25</w:t>
            </w:r>
          </w:p>
        </w:tc>
      </w:tr>
    </w:tbl>
    <w:p w14:paraId="028A033B" w14:textId="77777777" w:rsidR="00BB063A" w:rsidRDefault="00BB063A" w:rsidP="00BB063A"/>
    <w:p w14:paraId="03AAA669" w14:textId="77777777" w:rsidR="00BB063A" w:rsidRDefault="00BB063A" w:rsidP="00BB063A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Extended Data Figure 2-3: </w:t>
      </w:r>
      <w:r>
        <w:rPr>
          <w:rFonts w:ascii="Times New Roman" w:eastAsia="Times New Roman" w:hAnsi="Times New Roman" w:cs="Times New Roman"/>
        </w:rPr>
        <w:t>Table showing p-values for group and condition comparisons of CV for SCT. Asterisk denotes significance (p&lt;0.05, FDR corrected).</w:t>
      </w:r>
    </w:p>
    <w:p w14:paraId="343B0169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3A"/>
    <w:rsid w:val="00276EAB"/>
    <w:rsid w:val="002E2817"/>
    <w:rsid w:val="005C071A"/>
    <w:rsid w:val="005C2E1F"/>
    <w:rsid w:val="00BB063A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1FEF7"/>
  <w15:chartTrackingRefBased/>
  <w15:docId w15:val="{E2973E96-3FEE-4E6C-A633-F166731F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3A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6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6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63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63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63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63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63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63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63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63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63A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B0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63A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B0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6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6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299</Characters>
  <Application>Microsoft Office Word</Application>
  <DocSecurity>0</DocSecurity>
  <Lines>29</Lines>
  <Paragraphs>30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5-10-07T00:02:00Z</dcterms:created>
  <dcterms:modified xsi:type="dcterms:W3CDTF">2025-10-0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aece4-c92c-4f7a-acc6-577afd18b11c</vt:lpwstr>
  </property>
</Properties>
</file>